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ab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haracteristics categorized by the occurrence of spontaneous closur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9870</wp:posOffset>
                </wp:positionH>
                <wp:positionV relativeFrom="paragraph">
                  <wp:posOffset>41910</wp:posOffset>
                </wp:positionV>
                <wp:extent cx="809180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180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05"/>
                              <w:gridCol w:w="2798"/>
                              <w:gridCol w:w="2798"/>
                              <w:gridCol w:w="1342"/>
                            </w:tblGrid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58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pontaneous closur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 = 5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Non -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losur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(n = 49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58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VFA/TAMA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≥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1 (20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2 (44.9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VFA/S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≥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3 (41.8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0 (61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Demographic data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le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1 (56.4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 (67.3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ge, years;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 (35 - 63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0 (37 - 6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BMI, kg/m2,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.4 (18.1 - 21.9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.8 (18.8 - 22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Fistula characteristics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Location, 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tump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1 (38.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 (40.8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60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Bulb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8 (32.7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5 (30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6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escending part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2 (21.8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3 (26.5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orizontal part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 (7.3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 (2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Etiology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8 (32.7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5 (30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lcer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6 (29.1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2 (2.5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rauma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 (34.6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7 (34.7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3.6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5 (10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Output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0mL/day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 (9.1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4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≥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0mL/day, and &lt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00mL/day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 (36.4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5 (30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6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≥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00mL/day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0 (54.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2 (6.5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6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Interval from fistula occurred to admission, days,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 (11 - 2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 (13 - 2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Interval from fistula occurred to infection control, days,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 (31 - 44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 (32 - 45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Infection invading the retroperitoneum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 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6 (47.3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9 (59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quirement for emergency laparotomy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 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4 (25.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8 (36.7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1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bdominal bleeding occurred during the treatment proces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 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4 (25.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 (40.8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ind w:firstLine="40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Endoscopic fistula diameter greater than 2cm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, 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 (10.9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1 (22.4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ondition on admission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emoglobin, 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1 (63 - 9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8 (63 - 9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lbumin, 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29 (26 - 33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29 (25 - 3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latelet,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02 (81 - 157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8 (73 - 147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rocalcitonin, ng/m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.6 (4.5 - 8.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.9 (4.6 - 8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-reactive protein, m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6 (52 - 10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2 (50 - 10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hite blood cell,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7 (1.4 - 2.1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8 (1.5 - 2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epatic dysfunction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8 (50.9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9 (59.2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Kidney dysfunction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1 (20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4 (28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spiratory dysfunction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14 (25.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5 (30.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OFA scores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 (2 - 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 (3 - 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eptic shock,No. (%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0 (18.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0 (20.4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Condition after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infections control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Required number of drainage tubes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2 -3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2 -3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emoglobin, 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90 (81 - 99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90 (80 - 100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157" w:after="157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lbumin, 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 (32 - 36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 (31 - 36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latelet,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69 (136 - 194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48 (119 - 195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-reactive protein, mg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median,IQR 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1 (13 - 30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4 (18 - 3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hite blood cell, 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 (0.5 - 0.9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 (0.5 - 0.9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Required intermittent blood transfusions, No. (%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3.6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 (6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Required intermittent albumin transfusions, No. (%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 (9.1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 (16.3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Required intermittent renal replacement therapy, No. (%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 (18.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 (6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156"/>
                                    <w:ind w:left="200" w:hanging="2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Comorbidity, No. (%) 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156"/>
                                    <w:ind w:left="200" w:hanging="20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 (5.5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 (6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56" w:after="156"/>
                                    <w:ind w:left="200" w:hanging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58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 (18.2)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 (4.1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15pt;height:595.3pt;mso-wrap-distance-left:9pt;mso-wrap-distance-right:9pt;mso-wrap-distance-top:0pt;mso-wrap-distance-bottom:0pt;margin-top:3.3pt;mso-position-vertical-relative:text;margin-left:18.1pt;mso-position-horizontal-relative:page">
                <v:fill opacity="0f"/>
                <v:textbox inset="0in,0in,0in,0in">
                  <w:txbxContent>
                    <w:tbl>
                      <w:tblPr>
                        <w:tblW w:w="127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805"/>
                        <w:gridCol w:w="2798"/>
                        <w:gridCol w:w="2798"/>
                        <w:gridCol w:w="1342"/>
                      </w:tblGrid>
                      <w:tr>
                        <w:trPr>
                          <w:trHeight w:val="582" w:hRule="atLeast"/>
                        </w:trPr>
                        <w:tc>
                          <w:tcPr>
                            <w:tcW w:w="58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Spontaneous closure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(n = 55)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Non -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losure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(n = 49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58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VFA/TAMA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≥3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1 (20)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2 (44.9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VFA/SF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≥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.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3 (41.8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0 (61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emographic data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le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31 (56.4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33 (67.3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ge, years;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46 (35 - 63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50 (37 - 6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BMI, kg/m2,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0.4 (18.1 - 21.9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9.8 (18.8 - 22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Fistula characteristics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Location, 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Stump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1 (38.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0 (40.8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60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Bulb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8 (32.7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5 (30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6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Descending part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2 (21.8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 (26.5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Horizontal part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 (7.3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 (2.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Etiology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8 (32.7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5 (30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Ulcer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6 (29.1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2 (2.5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Trauma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9 (34.6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7 (34.7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 (3.6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5 (10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Output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&lt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0mL/day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 (9.1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 (4.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≥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0mL/day, and &lt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00mL/day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0 (36.4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5 (30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6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≥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00mL/day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0 (54.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2 (6.5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6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Interval from fistula occurred to admission, days,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9 (11 - 2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9 (13 - 2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Interval from fistula occurred to infection control, days,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38 (31 - 44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40 (32 - 45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Infection invading the retroperitoneum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, 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6 (47.3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9 (59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Requirement for emergency laparotomy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, 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4 (25.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8 (36.7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891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Abdominal bleeding occurred during the treatment process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, 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4 (25.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0 (40.8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ind w:firstLine="40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Endoscopic fistula diameter greater than 2cm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, 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6 (10.9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1 (22.4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Condition on admission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Hemoglobin, 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1 (63 - 9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78 (63 - 9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Albumin, 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29 (26 - 33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29 (25 - 3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latelet,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02 (81 - 157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98 (73 - 147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rocalcitonin, ng/m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6.6 (4.5 - 8.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6.9 (4.6 - 8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-reactive protein, m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76 (52 - 10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2 (50 - 10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White blood cell,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7 (1.4 - 2.1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8 (1.5 - 2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Hepatic dysfunction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8 (50.9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9 (59.2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Kidney dysfunction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1 (20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4 (28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Respiratory dysfunction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14 (25.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5 (30.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SOFA scores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 (2 - 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 (3 - 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Septic shock,No. (%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0 (18.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0 (20.4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Condition after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infections control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quired number of drainage tubes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 (2 -3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 (2 -3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Hemoglobin, 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90 (81 - 99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90 (80 - 100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157" w:after="157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Albumin, 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 (32 - 36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 (31 - 36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latelet,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69 (136 - 194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48 (119 - 195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-reactive protein, mg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median,IQR 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1 (13 - 30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4 (18 - 3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White blood cell,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/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 (0.5 - 0.9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 (0.5 - 0.9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quired intermittent blood transfusions, No. (%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 (3.6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 (6.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quired intermittent albumin transfusions, No. (%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 (9.1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 (16.3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quired intermittent renal replacement therapy, No. (%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 (18.2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 (6.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156"/>
                              <w:ind w:left="200" w:hanging="2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Comorbidity, No. (%) 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156"/>
                              <w:ind w:left="200" w:hanging="20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 (5.5)</w:t>
                            </w:r>
                          </w:p>
                        </w:tc>
                        <w:tc>
                          <w:tcPr>
                            <w:tcW w:w="2798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 (6.1)</w:t>
                            </w:r>
                          </w:p>
                        </w:tc>
                        <w:tc>
                          <w:tcPr>
                            <w:tcW w:w="1342" w:type="dxa"/>
                            <w:tcBorders/>
                          </w:tcPr>
                          <w:p>
                            <w:pPr>
                              <w:pStyle w:val="Normal"/>
                              <w:spacing w:before="156" w:after="156"/>
                              <w:ind w:left="200" w:hanging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58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 (18.2)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 (4.1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48:00Z</dcterms:created>
  <dc:creator>徐老板</dc:creator>
  <dc:description/>
  <dc:language>en-US</dc:language>
  <cp:lastModifiedBy>是老徐吖</cp:lastModifiedBy>
  <dcterms:modified xsi:type="dcterms:W3CDTF">2025-04-28T09:41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73E4C9C5984E77AB511AE4103A27A4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TQ5YjIyOTkxYzE5MDBmMjgxYzc2MWY1ZjFjZTA1MTIiLCJ1c2VySWQiOiIzMTYzMTU2OTkifQ==</vt:lpwstr>
  </property>
  <property fmtid="{D5CDD505-2E9C-101B-9397-08002B2CF9AE}" pid="5" name="commondata">
    <vt:lpwstr>commondata</vt:lpwstr>
  </property>
</Properties>
</file>